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C97" w:rsidRPr="00CA40CA" w:rsidRDefault="00230C97">
      <w:pPr>
        <w:rPr>
          <w:rFonts w:ascii="Times New Roman" w:hAnsi="Times New Roman" w:cs="Times New Roman"/>
          <w:sz w:val="24"/>
          <w:szCs w:val="24"/>
        </w:rPr>
      </w:pPr>
    </w:p>
    <w:p w:rsidR="00171956" w:rsidRPr="00CA40CA" w:rsidRDefault="00171956">
      <w:pPr>
        <w:rPr>
          <w:rFonts w:ascii="Times New Roman" w:hAnsi="Times New Roman" w:cs="Times New Roman"/>
          <w:sz w:val="24"/>
          <w:szCs w:val="24"/>
        </w:rPr>
      </w:pPr>
    </w:p>
    <w:p w:rsidR="00171956" w:rsidRPr="00CA40CA" w:rsidRDefault="00CA40CA">
      <w:pPr>
        <w:rPr>
          <w:rFonts w:ascii="Times New Roman" w:hAnsi="Times New Roman" w:cs="Times New Roman"/>
          <w:sz w:val="24"/>
          <w:szCs w:val="24"/>
        </w:rPr>
      </w:pPr>
      <w:r w:rsidRPr="00CA40CA">
        <w:rPr>
          <w:rFonts w:ascii="Times New Roman" w:hAnsi="Times New Roman" w:cs="Times New Roman"/>
          <w:sz w:val="24"/>
          <w:szCs w:val="24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7870">
        <w:rPr>
          <w:rFonts w:ascii="Times New Roman" w:hAnsi="Times New Roman" w:cs="Times New Roman"/>
          <w:sz w:val="24"/>
          <w:szCs w:val="24"/>
        </w:rPr>
        <w:t>22</w:t>
      </w:r>
      <w:r w:rsidR="00171956" w:rsidRPr="00CA40CA">
        <w:rPr>
          <w:rFonts w:ascii="Times New Roman" w:hAnsi="Times New Roman" w:cs="Times New Roman"/>
          <w:sz w:val="24"/>
          <w:szCs w:val="24"/>
        </w:rPr>
        <w:t xml:space="preserve">. </w:t>
      </w:r>
      <w:r w:rsidR="001C2F6F" w:rsidRPr="00CA40CA">
        <w:rPr>
          <w:rFonts w:ascii="Times New Roman" w:hAnsi="Times New Roman" w:cs="Times New Roman"/>
          <w:sz w:val="24"/>
          <w:szCs w:val="24"/>
        </w:rPr>
        <w:t>List of p</w:t>
      </w:r>
      <w:r w:rsidR="00171956" w:rsidRPr="00CA40CA">
        <w:rPr>
          <w:rFonts w:ascii="Times New Roman" w:hAnsi="Times New Roman" w:cs="Times New Roman"/>
          <w:sz w:val="24"/>
          <w:szCs w:val="24"/>
        </w:rPr>
        <w:t>rimers used for RT-qPCR analyses.</w:t>
      </w:r>
    </w:p>
    <w:p w:rsidR="00171956" w:rsidRPr="00CA40CA" w:rsidRDefault="001719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320" w:type="dxa"/>
        <w:tblLayout w:type="fixed"/>
        <w:tblLook w:val="04A0" w:firstRow="1" w:lastRow="0" w:firstColumn="1" w:lastColumn="0" w:noHBand="0" w:noVBand="1"/>
      </w:tblPr>
      <w:tblGrid>
        <w:gridCol w:w="1696"/>
        <w:gridCol w:w="3402"/>
        <w:gridCol w:w="3261"/>
        <w:gridCol w:w="3260"/>
        <w:gridCol w:w="1701"/>
      </w:tblGrid>
      <w:tr w:rsidR="00DA0790" w:rsidRPr="00CA40CA" w:rsidTr="00DA0790">
        <w:tc>
          <w:tcPr>
            <w:tcW w:w="1696" w:type="dxa"/>
          </w:tcPr>
          <w:p w:rsidR="006D2134" w:rsidRPr="00CA40CA" w:rsidRDefault="006D2134" w:rsidP="00A8212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ranscript n</w:t>
            </w:r>
            <w:r w:rsidR="00A82124"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me</w:t>
            </w:r>
          </w:p>
        </w:tc>
        <w:tc>
          <w:tcPr>
            <w:tcW w:w="3402" w:type="dxa"/>
          </w:tcPr>
          <w:p w:rsidR="006D2134" w:rsidRPr="00CA40CA" w:rsidRDefault="006D21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unctional annotation</w:t>
            </w:r>
          </w:p>
        </w:tc>
        <w:tc>
          <w:tcPr>
            <w:tcW w:w="3261" w:type="dxa"/>
          </w:tcPr>
          <w:p w:rsidR="006D2134" w:rsidRPr="00CA40CA" w:rsidRDefault="006D21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</w:t>
            </w:r>
            <w:r w:rsidR="00A82124"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’ – 3’)</w:t>
            </w: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260" w:type="dxa"/>
          </w:tcPr>
          <w:p w:rsidR="006D2134" w:rsidRPr="00CA40CA" w:rsidRDefault="006D2134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</w:t>
            </w:r>
            <w:r w:rsidR="00A82124"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5’ – 3’)</w:t>
            </w:r>
          </w:p>
        </w:tc>
        <w:tc>
          <w:tcPr>
            <w:tcW w:w="1701" w:type="dxa"/>
          </w:tcPr>
          <w:p w:rsidR="006D2134" w:rsidRPr="00CA40CA" w:rsidRDefault="00045E72" w:rsidP="00DA079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ource </w:t>
            </w:r>
          </w:p>
        </w:tc>
      </w:tr>
      <w:tr w:rsidR="00DA0790" w:rsidRPr="00CA40CA" w:rsidTr="00DA0790">
        <w:tc>
          <w:tcPr>
            <w:tcW w:w="1696" w:type="dxa"/>
          </w:tcPr>
          <w:p w:rsidR="006D2134" w:rsidRPr="00CA40CA" w:rsidRDefault="00A8212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TRG .</w:t>
            </w:r>
            <w:r w:rsidR="006D213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180</w:t>
            </w:r>
          </w:p>
        </w:tc>
        <w:tc>
          <w:tcPr>
            <w:tcW w:w="3402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RKY79</w:t>
            </w:r>
          </w:p>
        </w:tc>
        <w:tc>
          <w:tcPr>
            <w:tcW w:w="3261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GTGTAACTGGATGTTAGCTCTC</w:t>
            </w:r>
          </w:p>
        </w:tc>
        <w:tc>
          <w:tcPr>
            <w:tcW w:w="3260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TCGATGTAAGCCGAGTACAG</w:t>
            </w:r>
          </w:p>
        </w:tc>
        <w:tc>
          <w:tcPr>
            <w:tcW w:w="1701" w:type="dxa"/>
          </w:tcPr>
          <w:p w:rsidR="006D2134" w:rsidRPr="00CA40CA" w:rsidRDefault="00045E72" w:rsidP="00E50A5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file</w:t>
            </w:r>
            <w:r w:rsidR="00DA0790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50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 13, 14</w:t>
            </w:r>
          </w:p>
        </w:tc>
      </w:tr>
      <w:tr w:rsidR="00DA0790" w:rsidRPr="00CA40CA" w:rsidTr="00DA0790">
        <w:tc>
          <w:tcPr>
            <w:tcW w:w="1696" w:type="dxa"/>
          </w:tcPr>
          <w:p w:rsidR="006D2134" w:rsidRPr="00CA40CA" w:rsidRDefault="00A8212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TRG .</w:t>
            </w:r>
            <w:r w:rsidR="006D213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806</w:t>
            </w:r>
          </w:p>
        </w:tc>
        <w:tc>
          <w:tcPr>
            <w:tcW w:w="3402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cosyltransferase</w:t>
            </w:r>
          </w:p>
        </w:tc>
        <w:tc>
          <w:tcPr>
            <w:tcW w:w="3261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AGCACTTAGCAGGAC</w:t>
            </w:r>
          </w:p>
        </w:tc>
        <w:tc>
          <w:tcPr>
            <w:tcW w:w="3260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GGCATTCGATCTTTCC</w:t>
            </w:r>
          </w:p>
        </w:tc>
        <w:tc>
          <w:tcPr>
            <w:tcW w:w="1701" w:type="dxa"/>
          </w:tcPr>
          <w:p w:rsidR="006D2134" w:rsidRPr="00CA40CA" w:rsidRDefault="00045E72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file</w:t>
            </w:r>
            <w:r w:rsidR="00DA0790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50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 13, 14</w:t>
            </w:r>
          </w:p>
        </w:tc>
      </w:tr>
      <w:tr w:rsidR="00DA0790" w:rsidRPr="00CA40CA" w:rsidTr="00DA0790">
        <w:tc>
          <w:tcPr>
            <w:tcW w:w="1696" w:type="dxa"/>
          </w:tcPr>
          <w:p w:rsidR="006D2134" w:rsidRPr="00CA40CA" w:rsidRDefault="00A8212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TRG .</w:t>
            </w:r>
            <w:r w:rsidR="006D213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974</w:t>
            </w:r>
          </w:p>
        </w:tc>
        <w:tc>
          <w:tcPr>
            <w:tcW w:w="3402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inc finger protein ZAT</w:t>
            </w:r>
          </w:p>
        </w:tc>
        <w:tc>
          <w:tcPr>
            <w:tcW w:w="3261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GCGAGTCGAAGAACAG</w:t>
            </w:r>
          </w:p>
        </w:tc>
        <w:tc>
          <w:tcPr>
            <w:tcW w:w="3260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AGGTTTCTTCTGAGCC</w:t>
            </w:r>
          </w:p>
        </w:tc>
        <w:tc>
          <w:tcPr>
            <w:tcW w:w="1701" w:type="dxa"/>
          </w:tcPr>
          <w:p w:rsidR="006D2134" w:rsidRPr="00CA40CA" w:rsidRDefault="00045E72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itional file</w:t>
            </w:r>
            <w:r w:rsidR="00DA0790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50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, 13, 14</w:t>
            </w:r>
          </w:p>
        </w:tc>
      </w:tr>
      <w:tr w:rsidR="00DA0790" w:rsidRPr="00CA40CA" w:rsidTr="00DA0790">
        <w:tc>
          <w:tcPr>
            <w:tcW w:w="1696" w:type="dxa"/>
          </w:tcPr>
          <w:p w:rsidR="006D2134" w:rsidRPr="00CA40CA" w:rsidRDefault="00A8212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TRG .</w:t>
            </w:r>
            <w:r w:rsidR="006D213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787</w:t>
            </w:r>
          </w:p>
        </w:tc>
        <w:tc>
          <w:tcPr>
            <w:tcW w:w="3402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3 ubiquitin-protein ligase</w:t>
            </w:r>
          </w:p>
        </w:tc>
        <w:tc>
          <w:tcPr>
            <w:tcW w:w="3261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TGTCGGTGTGTGTTTC</w:t>
            </w:r>
          </w:p>
        </w:tc>
        <w:tc>
          <w:tcPr>
            <w:tcW w:w="3260" w:type="dxa"/>
          </w:tcPr>
          <w:p w:rsidR="006D2134" w:rsidRPr="00CA40CA" w:rsidRDefault="006D213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TCGTGAGGACTTGCATAAT</w:t>
            </w:r>
          </w:p>
        </w:tc>
        <w:tc>
          <w:tcPr>
            <w:tcW w:w="1701" w:type="dxa"/>
          </w:tcPr>
          <w:p w:rsidR="006D2134" w:rsidRPr="00CA40CA" w:rsidRDefault="00045E72" w:rsidP="002253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dditional file </w:t>
            </w:r>
            <w:r w:rsidR="00E50A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</w:tr>
      <w:tr w:rsidR="00A82124" w:rsidRPr="00CA40CA" w:rsidTr="00DA0790">
        <w:tc>
          <w:tcPr>
            <w:tcW w:w="1696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FGSG_06257</w:t>
            </w:r>
          </w:p>
        </w:tc>
        <w:tc>
          <w:tcPr>
            <w:tcW w:w="3402" w:type="dxa"/>
          </w:tcPr>
          <w:p w:rsidR="00A82124" w:rsidRPr="00CA40CA" w:rsidRDefault="00A82124" w:rsidP="00A82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Glyceraldehyde 3-phosphate dehydrogenase</w:t>
            </w:r>
          </w:p>
          <w:p w:rsidR="00A82124" w:rsidRPr="00CA40CA" w:rsidRDefault="00A82124" w:rsidP="00A82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FgGAPDH</w:t>
            </w:r>
            <w:proofErr w:type="spellEnd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TGACTTGACTGTTCGCCTCGAGAA</w:t>
            </w:r>
          </w:p>
        </w:tc>
        <w:tc>
          <w:tcPr>
            <w:tcW w:w="3260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ATGGAGGAGTTGGTGTTGCCGTTA</w:t>
            </w:r>
          </w:p>
        </w:tc>
        <w:tc>
          <w:tcPr>
            <w:tcW w:w="1701" w:type="dxa"/>
          </w:tcPr>
          <w:p w:rsidR="00A82124" w:rsidRPr="00CA40CA" w:rsidRDefault="00E50A5D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</w:t>
            </w:r>
            <w:r w:rsidR="0022539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82124" w:rsidRPr="00CA40CA" w:rsidTr="00DA0790">
        <w:tc>
          <w:tcPr>
            <w:tcW w:w="1696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esCS2A01G246300</w:t>
            </w:r>
          </w:p>
        </w:tc>
        <w:tc>
          <w:tcPr>
            <w:tcW w:w="3402" w:type="dxa"/>
          </w:tcPr>
          <w:p w:rsidR="00A82124" w:rsidRPr="00CA40CA" w:rsidRDefault="00A82124" w:rsidP="00DA07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Indole-3 acetaldehyde  oxidase  (</w:t>
            </w:r>
            <w:proofErr w:type="spellStart"/>
            <w:r w:rsidR="00DA0790" w:rsidRPr="00CA40CA">
              <w:rPr>
                <w:rFonts w:ascii="Times New Roman" w:hAnsi="Times New Roman" w:cs="Times New Roman"/>
                <w:sz w:val="24"/>
                <w:szCs w:val="24"/>
              </w:rPr>
              <w:t>Ta</w:t>
            </w: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AAOx</w:t>
            </w:r>
            <w:proofErr w:type="spellEnd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AGCAGGATTTAAGCTCTGG</w:t>
            </w:r>
          </w:p>
        </w:tc>
        <w:tc>
          <w:tcPr>
            <w:tcW w:w="3260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GATGGACTAATTTCACAGGC</w:t>
            </w:r>
          </w:p>
        </w:tc>
        <w:tc>
          <w:tcPr>
            <w:tcW w:w="1701" w:type="dxa"/>
          </w:tcPr>
          <w:p w:rsidR="00A82124" w:rsidRPr="00CA40CA" w:rsidRDefault="00E50A5D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</w:t>
            </w:r>
            <w:r w:rsidR="0022539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82124" w:rsidRPr="00CA40CA" w:rsidTr="00DA0790">
        <w:tc>
          <w:tcPr>
            <w:tcW w:w="1696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esCS2A01G390200</w:t>
            </w:r>
          </w:p>
        </w:tc>
        <w:tc>
          <w:tcPr>
            <w:tcW w:w="3402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Hete</w:t>
            </w:r>
            <w:r w:rsidR="009A70AF" w:rsidRPr="00CA40CA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ogeneous nuclear ribonucleoprotein  (</w:t>
            </w:r>
            <w:proofErr w:type="spellStart"/>
            <w:r w:rsidR="00DA0790" w:rsidRPr="00CA40CA">
              <w:rPr>
                <w:rFonts w:ascii="Times New Roman" w:hAnsi="Times New Roman" w:cs="Times New Roman"/>
                <w:sz w:val="24"/>
                <w:szCs w:val="24"/>
              </w:rPr>
              <w:t>Tah</w:t>
            </w: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proofErr w:type="spellEnd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-RNP-Q)</w:t>
            </w:r>
          </w:p>
        </w:tc>
        <w:tc>
          <w:tcPr>
            <w:tcW w:w="3261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CCTTCGCCAAGCTCAGAACTA</w:t>
            </w:r>
          </w:p>
        </w:tc>
        <w:tc>
          <w:tcPr>
            <w:tcW w:w="3260" w:type="dxa"/>
          </w:tcPr>
          <w:p w:rsidR="00A82124" w:rsidRPr="00CA40CA" w:rsidRDefault="00A82124" w:rsidP="006D213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TGAACTTGCCCGAAAC</w:t>
            </w:r>
          </w:p>
        </w:tc>
        <w:tc>
          <w:tcPr>
            <w:tcW w:w="1701" w:type="dxa"/>
          </w:tcPr>
          <w:p w:rsidR="00A82124" w:rsidRPr="00CA40CA" w:rsidRDefault="00E50A5D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0</w:t>
            </w:r>
            <w:r w:rsidR="0022539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  <w:tr w:rsidR="00A82124" w:rsidRPr="00CA40CA" w:rsidTr="00DA0790">
        <w:tc>
          <w:tcPr>
            <w:tcW w:w="1696" w:type="dxa"/>
          </w:tcPr>
          <w:p w:rsidR="00A82124" w:rsidRPr="00CA40CA" w:rsidRDefault="00045E72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TraesCS7A01G313100</w:t>
            </w:r>
          </w:p>
          <w:p w:rsidR="00045E72" w:rsidRPr="00CA40CA" w:rsidRDefault="00045E72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</w:tcPr>
          <w:p w:rsidR="00693B14" w:rsidRPr="00CA40CA" w:rsidRDefault="00693B14" w:rsidP="00693B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Style w:val="acopre"/>
                <w:rFonts w:ascii="Times New Roman" w:hAnsi="Times New Roman" w:cs="Times New Roman"/>
                <w:sz w:val="24"/>
                <w:szCs w:val="24"/>
              </w:rPr>
              <w:t>Glyceraldehyde 3-phosphate dehydrogenase</w:t>
            </w:r>
          </w:p>
          <w:p w:rsidR="00A82124" w:rsidRPr="00CA40CA" w:rsidRDefault="00693B14" w:rsidP="00693B1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TaGAPDH</w:t>
            </w:r>
            <w:proofErr w:type="spellEnd"/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61" w:type="dxa"/>
          </w:tcPr>
          <w:p w:rsidR="00A82124" w:rsidRPr="00CA40CA" w:rsidRDefault="00693B14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AACTGTTCATGCCATCACTGCCAC</w:t>
            </w:r>
          </w:p>
          <w:p w:rsidR="002661A4" w:rsidRPr="00CA40CA" w:rsidRDefault="002661A4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</w:tcPr>
          <w:p w:rsidR="00A82124" w:rsidRPr="00CA40CA" w:rsidRDefault="00635EC7" w:rsidP="006D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0CA">
              <w:rPr>
                <w:rFonts w:ascii="Times New Roman" w:hAnsi="Times New Roman" w:cs="Times New Roman"/>
                <w:sz w:val="24"/>
                <w:szCs w:val="24"/>
              </w:rPr>
              <w:t>AGGACATACCAGTGAGCTTGCCAT</w:t>
            </w:r>
          </w:p>
          <w:p w:rsidR="009A70AF" w:rsidRPr="00CA40CA" w:rsidRDefault="009A70AF" w:rsidP="006D213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</w:tcPr>
          <w:p w:rsidR="00A82124" w:rsidRPr="00CA40CA" w:rsidRDefault="00E50A5D" w:rsidP="007A19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59</w:t>
            </w:r>
            <w:bookmarkStart w:id="0" w:name="_GoBack"/>
            <w:bookmarkEnd w:id="0"/>
            <w:r w:rsidR="00225394" w:rsidRPr="00CA40C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]</w:t>
            </w:r>
          </w:p>
        </w:tc>
      </w:tr>
    </w:tbl>
    <w:p w:rsidR="00171956" w:rsidRPr="00CA40CA" w:rsidRDefault="00171956" w:rsidP="008A6B26">
      <w:pPr>
        <w:ind w:right="1478"/>
        <w:rPr>
          <w:rFonts w:ascii="Times New Roman" w:hAnsi="Times New Roman" w:cs="Times New Roman"/>
          <w:sz w:val="24"/>
          <w:szCs w:val="24"/>
        </w:rPr>
      </w:pPr>
    </w:p>
    <w:sectPr w:rsidR="00171956" w:rsidRPr="00CA40CA" w:rsidSect="005D685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956"/>
    <w:rsid w:val="00045E72"/>
    <w:rsid w:val="00100FAF"/>
    <w:rsid w:val="00133969"/>
    <w:rsid w:val="00171956"/>
    <w:rsid w:val="001B38C1"/>
    <w:rsid w:val="001C2F6F"/>
    <w:rsid w:val="00225394"/>
    <w:rsid w:val="00230C97"/>
    <w:rsid w:val="002661A4"/>
    <w:rsid w:val="004E4545"/>
    <w:rsid w:val="005D6850"/>
    <w:rsid w:val="00635EC7"/>
    <w:rsid w:val="00693B14"/>
    <w:rsid w:val="006D2134"/>
    <w:rsid w:val="007A198D"/>
    <w:rsid w:val="007E28F1"/>
    <w:rsid w:val="008A6B26"/>
    <w:rsid w:val="009A70AF"/>
    <w:rsid w:val="00A7064E"/>
    <w:rsid w:val="00A82124"/>
    <w:rsid w:val="00AC7E7D"/>
    <w:rsid w:val="00B26786"/>
    <w:rsid w:val="00B6213C"/>
    <w:rsid w:val="00CA40CA"/>
    <w:rsid w:val="00DA0790"/>
    <w:rsid w:val="00E50A5D"/>
    <w:rsid w:val="00F61FD3"/>
    <w:rsid w:val="00F77870"/>
    <w:rsid w:val="00F92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35214-B093-42E9-8E7E-21769D8C3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A8212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1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82124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Hyperlink">
    <w:name w:val="Hyperlink"/>
    <w:basedOn w:val="DefaultParagraphFont"/>
    <w:uiPriority w:val="99"/>
    <w:semiHidden/>
    <w:unhideWhenUsed/>
    <w:rsid w:val="00A82124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A82124"/>
    <w:rPr>
      <w:i/>
      <w:iCs/>
    </w:rPr>
  </w:style>
  <w:style w:type="character" w:customStyle="1" w:styleId="dyjrff">
    <w:name w:val="dyjrff"/>
    <w:basedOn w:val="DefaultParagraphFont"/>
    <w:rsid w:val="00A82124"/>
  </w:style>
  <w:style w:type="character" w:customStyle="1" w:styleId="acopre">
    <w:name w:val="acopre"/>
    <w:basedOn w:val="DefaultParagraphFont"/>
    <w:rsid w:val="00A821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0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67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8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23</cp:revision>
  <dcterms:created xsi:type="dcterms:W3CDTF">2021-03-03T16:35:00Z</dcterms:created>
  <dcterms:modified xsi:type="dcterms:W3CDTF">2021-07-06T16:04:00Z</dcterms:modified>
</cp:coreProperties>
</file>